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0AE0E" w14:textId="77777777" w:rsidR="00E109FB" w:rsidRPr="008704D8" w:rsidRDefault="00E109FB" w:rsidP="00E109FB">
      <w:pPr>
        <w:spacing w:after="0" w:line="240" w:lineRule="auto"/>
        <w:ind w:right="-1"/>
        <w:rPr>
          <w:rFonts w:ascii="Calibri" w:eastAsia="Times New Roman" w:hAnsi="Calibri" w:cs="Calibri"/>
          <w:b/>
          <w:bCs/>
          <w:lang w:eastAsia="en-AU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8704D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704D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MVC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-related consultation rat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by sociodemographic variables </w:t>
      </w:r>
      <w:r w:rsidRPr="008704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among regular patients* from 2012 to 2018</w:t>
      </w:r>
      <w:r w:rsidRPr="008704D8">
        <w:rPr>
          <w:rFonts w:ascii="Calibri" w:eastAsia="Times New Roman" w:hAnsi="Calibri" w:cs="Calibri"/>
          <w:b/>
          <w:bCs/>
          <w:lang w:eastAsia="en-AU"/>
        </w:rPr>
        <w:t xml:space="preserve">. </w:t>
      </w:r>
    </w:p>
    <w:tbl>
      <w:tblPr>
        <w:tblW w:w="129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1349"/>
        <w:gridCol w:w="707"/>
        <w:gridCol w:w="1143"/>
        <w:gridCol w:w="1252"/>
        <w:gridCol w:w="983"/>
        <w:gridCol w:w="1370"/>
        <w:gridCol w:w="1271"/>
        <w:gridCol w:w="1242"/>
        <w:gridCol w:w="7"/>
        <w:gridCol w:w="1112"/>
        <w:gridCol w:w="656"/>
        <w:gridCol w:w="580"/>
        <w:gridCol w:w="211"/>
        <w:gridCol w:w="530"/>
      </w:tblGrid>
      <w:tr w:rsidR="00E109FB" w:rsidRPr="00682799" w14:paraId="4BCB8B30" w14:textId="77777777" w:rsidTr="00705F45">
        <w:trPr>
          <w:trHeight w:hRule="exact" w:val="300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0DE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2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2C7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otal patients</w:t>
            </w:r>
          </w:p>
        </w:tc>
        <w:tc>
          <w:tcPr>
            <w:tcW w:w="716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56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MVC</w:t>
            </w: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-related consultation rate (per 10,000 consultations) </w:t>
            </w:r>
          </w:p>
        </w:tc>
        <w:tc>
          <w:tcPr>
            <w:tcW w:w="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B170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300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5EFB" w14:textId="77777777" w:rsidR="00E109FB" w:rsidRPr="00682799" w:rsidRDefault="00E109FB" w:rsidP="00705F45">
            <w:pPr>
              <w:spacing w:after="0" w:line="240" w:lineRule="auto"/>
              <w:ind w:left="558"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   Annual Change</w:t>
            </w:r>
          </w:p>
        </w:tc>
      </w:tr>
      <w:tr w:rsidR="00E109FB" w:rsidRPr="00682799" w14:paraId="41D3A248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79FA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D29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6C7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(%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4B0E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479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A6D0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855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C7F4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C69E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71D3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20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2C4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%</w:t>
            </w:r>
          </w:p>
        </w:tc>
        <w:tc>
          <w:tcPr>
            <w:tcW w:w="12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D94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95% CI</w:t>
            </w:r>
          </w:p>
        </w:tc>
      </w:tr>
      <w:tr w:rsidR="00E109FB" w:rsidRPr="00682799" w14:paraId="2CE0C6E9" w14:textId="77777777" w:rsidTr="00705F45">
        <w:trPr>
          <w:trHeight w:hRule="exact" w:val="274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7933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Overall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99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,438,8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43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9C5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C13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43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FEC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F8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5A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D4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613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5C02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C18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56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E109FB" w:rsidRPr="00682799" w14:paraId="256D43AA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A37F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ex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A9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821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EF8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881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464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D18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248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371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5F3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178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1E8B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755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E7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109FB" w:rsidRPr="00682799" w14:paraId="26030235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9D5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Mal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B82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01,8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D6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1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849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A63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E7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D1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805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6BC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B9D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4C6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5A26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1CE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8D2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E109FB" w:rsidRPr="00682799" w14:paraId="73944044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6F36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 xml:space="preserve">Female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612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36,1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FCA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8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9D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F78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B8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5AA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2A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4F3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6C5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EF0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3DA1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320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85E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E109FB" w:rsidRPr="00682799" w14:paraId="0E7F235B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5DE0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g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6E0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4AA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868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749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50E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2A9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61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29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3B0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EF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E72B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3B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508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109FB" w:rsidRPr="00682799" w14:paraId="479E9E89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2044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16-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21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194,37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B1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9F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CCF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2F3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250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0FD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062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.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646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B9E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CD3F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3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1E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8B5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E109FB" w:rsidRPr="00682799" w14:paraId="723D23AD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D95E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25-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EB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36,5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7A7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41B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6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6B8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14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2B1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C82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6B5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5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8C7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048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6B7B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4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246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56C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</w:tr>
      <w:tr w:rsidR="00E109FB" w:rsidRPr="00682799" w14:paraId="7102B888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88B4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35-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27C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412,8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B9B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11A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070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AAE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2AF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98D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9E3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5.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91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9CE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3171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D7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07A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E109FB" w:rsidRPr="00682799" w14:paraId="463D4F62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6F4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50-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27B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462,2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B55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D1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005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93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A83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86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FB9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5F3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0F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E902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B3D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1457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</w:tr>
      <w:tr w:rsidR="00E109FB" w:rsidRPr="00682799" w14:paraId="48EE4063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2D2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65-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271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301,8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0CE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6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C87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EA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94B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FC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55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00B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FEF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AC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7FDB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3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9ED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2D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E109FB" w:rsidRPr="00682799" w14:paraId="2E2540F7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2D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75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A2A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197,8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FBD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6E3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878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EAB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34B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255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7FE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01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ECF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A76F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8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0FC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04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E109FB" w:rsidRPr="00682799" w14:paraId="3B7F342C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102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Patient IRSAD quintiles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2DC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841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CB2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99D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C4E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2FD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CA9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BA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C52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4A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EB1E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BB5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992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109FB" w:rsidRPr="00682799" w14:paraId="7B98F4DC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43C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High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907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362,7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6E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3FD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50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60E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4A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A3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0D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064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CA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A50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DF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17B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E109FB" w:rsidRPr="00682799" w14:paraId="5471FD6B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843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Second high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46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42,7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A42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2F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EC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2CD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234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09B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23B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536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FD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0A1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372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BF9F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</w:tr>
      <w:tr w:rsidR="00E109FB" w:rsidRPr="00682799" w14:paraId="7F710971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D6B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Intermedi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3C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328,32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AAB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73F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838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FB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23B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90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662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66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B66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D84C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E6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9A9C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E109FB" w:rsidRPr="00682799" w14:paraId="4B88796A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2BC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Second low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A20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33,4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30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9.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75B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AE7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377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A6F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B1B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63F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FA4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BC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0E8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2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8D4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E5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</w:tr>
      <w:tr w:rsidR="00E109FB" w:rsidRPr="00682799" w14:paraId="48D05470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C820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Low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DB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60,1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3F8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77F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78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F3F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8E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895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47F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95A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353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10AA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7.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1E8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FF0D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</w:tr>
      <w:tr w:rsidR="00E109FB" w:rsidRPr="00682799" w14:paraId="5B2B9D6C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27CC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P st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88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801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78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D69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1C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039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0A2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357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D72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390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9CEA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3C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910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109FB" w:rsidRPr="00682799" w14:paraId="48DBBFD1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6F2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New South Wal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0C2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08,4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A7A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5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B2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644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16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700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BE2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A9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9DC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172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BB8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CCE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53B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</w:tr>
      <w:tr w:rsidR="00E109FB" w:rsidRPr="00682799" w14:paraId="38E8B824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613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Victor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5E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18,9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D7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2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CDF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01C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293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77C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BBB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59C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3D7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51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8D1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F33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3890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</w:tr>
      <w:tr w:rsidR="00E109FB" w:rsidRPr="00682799" w14:paraId="6A0A8062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1006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Queenslan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92F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99,7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C7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739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0B7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F0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773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462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3B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51D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29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0EE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A2E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4DE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</w:tr>
      <w:tr w:rsidR="00E109FB" w:rsidRPr="00682799" w14:paraId="4EDBEFF3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37B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Western Austral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46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73,3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D0F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ADF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66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B42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8D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04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59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EE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BF3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50CA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7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048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F91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</w:tr>
      <w:tr w:rsidR="00E109FB" w:rsidRPr="00682799" w14:paraId="5CB01102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C22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Tasman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42E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146,2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901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1CC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DE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E68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48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96B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C2B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22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8B8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5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8CF1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0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E8E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FE2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</w:tr>
      <w:tr w:rsidR="00E109FB" w:rsidRPr="00682799" w14:paraId="138478BF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66BF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South Australia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923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41,02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1AB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595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D8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B64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291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36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2A8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BEA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F49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4.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37F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8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A4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A9D7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7</w:t>
            </w:r>
          </w:p>
        </w:tc>
      </w:tr>
      <w:tr w:rsidR="00E109FB" w:rsidRPr="00682799" w14:paraId="77FADAD3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F07B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Australian Capital Territor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884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37,8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33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F92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9.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10C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499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2.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EE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8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19F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8D8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5.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115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114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55A9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4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2D2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100E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E109FB" w:rsidRPr="00682799" w14:paraId="1293D9E2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C683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Northern Territor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52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13,3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02D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5A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8FA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3A3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E29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B00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32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B0B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8D3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2385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5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6E4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04D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3.0</w:t>
            </w:r>
          </w:p>
        </w:tc>
      </w:tr>
      <w:tr w:rsidR="00E109FB" w:rsidRPr="00682799" w14:paraId="4CDFEE2E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79C2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GP Rural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EC55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3F1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106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7F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841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743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2FD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F3C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C4A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B1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B3F7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C8B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36D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109FB" w:rsidRPr="00682799" w14:paraId="10E0D200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371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Major Citie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928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64,68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F8D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0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114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8B5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0A5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4DA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E9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992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4E6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2D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B520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675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335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E109FB" w:rsidRPr="00682799" w14:paraId="49EDD686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F65C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Inner Regional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EF4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78,8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580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BB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693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62D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9A9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529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413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F84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DFA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39BF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3.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4F0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401A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  <w:tr w:rsidR="00E109FB" w:rsidRPr="00682799" w14:paraId="74A85706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B8B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Outer regional/Remo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DA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95,2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1B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F9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BA7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25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2F3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975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D0B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277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C74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7.2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F072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6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41F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B68E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E109FB" w:rsidRPr="00682799" w14:paraId="28C2174B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8187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GP IRSAD quintiles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1E17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08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3CA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C68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D9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0A9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B3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5B5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FA3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09D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1185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D19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6EA2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E109FB" w:rsidRPr="00682799" w14:paraId="79CFD192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54F0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High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9F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393,5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76A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72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0A1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10E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00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63E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854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33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3E4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426C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2.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033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815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</w:tr>
      <w:tr w:rsidR="00E109FB" w:rsidRPr="00682799" w14:paraId="5A3354FC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C36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Second high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251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30,78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072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193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453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35B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3BB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C8F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FA9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39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EB5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F51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3.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836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05B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E109FB" w:rsidRPr="00682799" w14:paraId="676E94E5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C06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Intermedi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D24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330,5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971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B75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DBE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AE6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50D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629C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C2F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2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58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545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6AB6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1.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A64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BE2C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E109FB" w:rsidRPr="00682799" w14:paraId="65EF3AEB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F939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Second low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C5F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07,9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634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4.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25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166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AAB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F508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1E9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ECF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6C3D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35F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0.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AAA8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4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C0C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72A7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</w:tr>
      <w:tr w:rsidR="00E109FB" w:rsidRPr="00682799" w14:paraId="2340CC5B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49CD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Lowes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DB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</w:rPr>
              <w:t>269,9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15F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41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0AD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EF6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A7C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6E0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10.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63AB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9D9E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920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42BA" w14:textId="77777777" w:rsidR="00E109FB" w:rsidRPr="00682799" w:rsidRDefault="00E109FB" w:rsidP="00705F45">
            <w:pPr>
              <w:spacing w:after="0" w:line="240" w:lineRule="auto"/>
              <w:ind w:right="-1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-7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C324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;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39A8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</w:tr>
      <w:tr w:rsidR="00E109FB" w:rsidRPr="00682799" w14:paraId="21906F6A" w14:textId="77777777" w:rsidTr="00705F45">
        <w:trPr>
          <w:trHeight w:hRule="exact" w:val="227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C8F3C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AU"/>
              </w:rPr>
              <w:t>Total consultations</w:t>
            </w:r>
          </w:p>
        </w:tc>
        <w:tc>
          <w:tcPr>
            <w:tcW w:w="2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FB1EA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6,273,189</w:t>
            </w:r>
          </w:p>
          <w:p w14:paraId="3B990B91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7DE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4,551,52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25E0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5,204,4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B327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5,908,75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C28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6,647,88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E62F9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7,327,17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7D18F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8,040,366</w:t>
            </w:r>
          </w:p>
        </w:tc>
        <w:tc>
          <w:tcPr>
            <w:tcW w:w="1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3263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>8,592,9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CFF32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E521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CCCD" w14:textId="77777777" w:rsidR="00E109FB" w:rsidRPr="00682799" w:rsidRDefault="00E109FB" w:rsidP="00705F45">
            <w:pPr>
              <w:spacing w:after="0" w:line="240" w:lineRule="auto"/>
              <w:ind w:right="-1"/>
              <w:rPr>
                <w:rFonts w:ascii="Times New Roman" w:eastAsia="Times New Roman" w:hAnsi="Times New Roman" w:cs="Times New Roman"/>
                <w:lang w:eastAsia="en-AU"/>
              </w:rPr>
            </w:pPr>
            <w:r w:rsidRPr="00682799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D9595" w14:textId="77777777" w:rsidR="00E109FB" w:rsidRPr="00682799" w:rsidRDefault="00E109FB" w:rsidP="00705F45">
            <w:pPr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</w:tbl>
    <w:p w14:paraId="0290C041" w14:textId="76A8F486" w:rsidR="00E109FB" w:rsidRPr="00E109FB" w:rsidRDefault="00E109FB" w:rsidP="00E109FB">
      <w:pPr>
        <w:ind w:right="-1"/>
        <w:rPr>
          <w:rFonts w:ascii="Times New Roman" w:hAnsi="Times New Roman" w:cs="Times New Roman"/>
        </w:rPr>
        <w:sectPr w:rsidR="00E109FB" w:rsidRPr="00E109FB" w:rsidSect="00164A9E">
          <w:pgSz w:w="16838" w:h="11906" w:orient="landscape"/>
          <w:pgMar w:top="1134" w:right="1134" w:bottom="1134" w:left="992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*</w:t>
      </w:r>
      <w:r w:rsidRPr="00682799">
        <w:rPr>
          <w:rFonts w:ascii="Times New Roman" w:hAnsi="Times New Roman" w:cs="Times New Roman"/>
        </w:rPr>
        <w:t xml:space="preserve"> Patients aged 16+ years who have at least one consultation in that year, the previous and the next yea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.</w:t>
      </w:r>
    </w:p>
    <w:p w14:paraId="19336E70" w14:textId="77777777" w:rsidR="00E80896" w:rsidRDefault="00E80896" w:rsidP="009022B1"/>
    <w:sectPr w:rsidR="00E80896" w:rsidSect="00E109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1602"/>
    <w:multiLevelType w:val="hybridMultilevel"/>
    <w:tmpl w:val="EBCEEF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702FC"/>
    <w:multiLevelType w:val="hybridMultilevel"/>
    <w:tmpl w:val="43E2A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1A03D9"/>
    <w:multiLevelType w:val="hybridMultilevel"/>
    <w:tmpl w:val="847297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AB3E2C"/>
    <w:multiLevelType w:val="hybridMultilevel"/>
    <w:tmpl w:val="A4D2851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4" w15:restartNumberingAfterBreak="0">
    <w:nsid w:val="5E9E2F0A"/>
    <w:multiLevelType w:val="hybridMultilevel"/>
    <w:tmpl w:val="BFE078AC"/>
    <w:lvl w:ilvl="0" w:tplc="0C090001">
      <w:start w:val="1"/>
      <w:numFmt w:val="bullet"/>
      <w:lvlText w:val=""/>
      <w:lvlJc w:val="left"/>
      <w:pPr>
        <w:ind w:left="76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abstractNum w:abstractNumId="5" w15:restartNumberingAfterBreak="0">
    <w:nsid w:val="7F3F7431"/>
    <w:multiLevelType w:val="hybridMultilevel"/>
    <w:tmpl w:val="88F0FF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176104">
    <w:abstractNumId w:val="3"/>
  </w:num>
  <w:num w:numId="2" w16cid:durableId="1248610945">
    <w:abstractNumId w:val="1"/>
  </w:num>
  <w:num w:numId="3" w16cid:durableId="47458295">
    <w:abstractNumId w:val="2"/>
  </w:num>
  <w:num w:numId="4" w16cid:durableId="1848665184">
    <w:abstractNumId w:val="0"/>
  </w:num>
  <w:num w:numId="5" w16cid:durableId="209534884">
    <w:abstractNumId w:val="5"/>
  </w:num>
  <w:num w:numId="6" w16cid:durableId="11954593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896"/>
    <w:rsid w:val="006133E8"/>
    <w:rsid w:val="009022B1"/>
    <w:rsid w:val="00E109FB"/>
    <w:rsid w:val="00E8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3971"/>
  <w15:chartTrackingRefBased/>
  <w15:docId w15:val="{A22CF22E-AB3A-4185-8183-FF0C2507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8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3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22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Bernardo</dc:creator>
  <cp:keywords/>
  <dc:description/>
  <cp:lastModifiedBy>Carla Bernardo</cp:lastModifiedBy>
  <cp:revision>2</cp:revision>
  <dcterms:created xsi:type="dcterms:W3CDTF">2023-07-10T05:40:00Z</dcterms:created>
  <dcterms:modified xsi:type="dcterms:W3CDTF">2023-07-10T05:40:00Z</dcterms:modified>
</cp:coreProperties>
</file>